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6CD4B" w14:textId="34A2A8F3" w:rsidR="00BF2C36" w:rsidRPr="00A256A9" w:rsidRDefault="00567B0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F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ile:</w:t>
      </w:r>
      <w:r w:rsidR="00D70210" w:rsidRPr="00A256A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AD0" w:rsidRPr="00DD2AD0">
        <w:rPr>
          <w:rFonts w:ascii="Times New Roman" w:hAnsi="Times New Roman" w:cs="Times New Roman"/>
          <w:bCs/>
          <w:sz w:val="24"/>
          <w:szCs w:val="24"/>
        </w:rPr>
        <w:t>JBI Cr</w:t>
      </w:r>
      <w:r w:rsidR="00DD2AD0">
        <w:rPr>
          <w:rFonts w:ascii="Times New Roman" w:hAnsi="Times New Roman" w:cs="Times New Roman"/>
          <w:bCs/>
          <w:sz w:val="24"/>
          <w:szCs w:val="24"/>
        </w:rPr>
        <w:t>itical Appraisal Checklist for prevalence studies used for assessing the i</w:t>
      </w:r>
      <w:r w:rsidR="00D70210" w:rsidRPr="00A256A9">
        <w:rPr>
          <w:rFonts w:ascii="Times New Roman" w:hAnsi="Times New Roman" w:cs="Times New Roman"/>
          <w:bCs/>
          <w:sz w:val="24"/>
          <w:szCs w:val="24"/>
        </w:rPr>
        <w:t xml:space="preserve">ndividual quality of </w:t>
      </w:r>
      <w:r w:rsidR="00721FB8">
        <w:rPr>
          <w:rFonts w:ascii="Times New Roman" w:hAnsi="Times New Roman" w:cs="Times New Roman"/>
          <w:bCs/>
          <w:sz w:val="24"/>
          <w:szCs w:val="24"/>
        </w:rPr>
        <w:t>16</w:t>
      </w:r>
      <w:r w:rsidR="004A1F8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2AD0">
        <w:rPr>
          <w:rFonts w:ascii="Times New Roman" w:hAnsi="Times New Roman" w:cs="Times New Roman"/>
          <w:bCs/>
          <w:sz w:val="24"/>
          <w:szCs w:val="24"/>
        </w:rPr>
        <w:t xml:space="preserve">studies </w:t>
      </w:r>
      <w:r w:rsidR="00D70210" w:rsidRPr="00A256A9">
        <w:rPr>
          <w:rFonts w:ascii="Times New Roman" w:hAnsi="Times New Roman" w:cs="Times New Roman"/>
          <w:bCs/>
          <w:sz w:val="24"/>
          <w:szCs w:val="24"/>
        </w:rPr>
        <w:t xml:space="preserve">included in the </w:t>
      </w:r>
      <w:r w:rsidR="00DD2AD0">
        <w:rPr>
          <w:rFonts w:ascii="Times New Roman" w:hAnsi="Times New Roman" w:cs="Times New Roman"/>
          <w:bCs/>
          <w:sz w:val="24"/>
          <w:szCs w:val="24"/>
        </w:rPr>
        <w:t xml:space="preserve">systematic review and meta-analysis, </w:t>
      </w:r>
      <w:r w:rsidR="00D70210" w:rsidRPr="00A256A9">
        <w:rPr>
          <w:rFonts w:ascii="Times New Roman" w:hAnsi="Times New Roman" w:cs="Times New Roman"/>
          <w:bCs/>
          <w:sz w:val="24"/>
          <w:szCs w:val="24"/>
        </w:rPr>
        <w:t>20</w:t>
      </w:r>
      <w:r w:rsidR="00DD2AD0">
        <w:rPr>
          <w:rFonts w:ascii="Times New Roman" w:hAnsi="Times New Roman" w:cs="Times New Roman"/>
          <w:bCs/>
          <w:sz w:val="24"/>
          <w:szCs w:val="24"/>
        </w:rPr>
        <w:t>22</w:t>
      </w:r>
      <w:r w:rsidR="00BF2C36" w:rsidRPr="00A256A9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0442" w:type="dxa"/>
        <w:tblLook w:val="04A0" w:firstRow="1" w:lastRow="0" w:firstColumn="1" w:lastColumn="0" w:noHBand="0" w:noVBand="1"/>
      </w:tblPr>
      <w:tblGrid>
        <w:gridCol w:w="3114"/>
        <w:gridCol w:w="709"/>
        <w:gridCol w:w="498"/>
        <w:gridCol w:w="567"/>
        <w:gridCol w:w="709"/>
        <w:gridCol w:w="709"/>
        <w:gridCol w:w="567"/>
        <w:gridCol w:w="567"/>
        <w:gridCol w:w="567"/>
        <w:gridCol w:w="507"/>
        <w:gridCol w:w="792"/>
        <w:gridCol w:w="1136"/>
      </w:tblGrid>
      <w:tr w:rsidR="000B4AA3" w:rsidRPr="00A256A9" w14:paraId="4ABE4589" w14:textId="77777777" w:rsidTr="008C51DD">
        <w:trPr>
          <w:trHeight w:val="5655"/>
        </w:trPr>
        <w:tc>
          <w:tcPr>
            <w:tcW w:w="3114" w:type="dxa"/>
            <w:noWrap/>
          </w:tcPr>
          <w:p w14:paraId="7F2DAB7E" w14:textId="48EB87FF" w:rsidR="00727CF6" w:rsidRPr="00A256A9" w:rsidRDefault="007303ED" w:rsidP="00727CF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uthor name, Year of Publication</w:t>
            </w:r>
          </w:p>
        </w:tc>
        <w:tc>
          <w:tcPr>
            <w:tcW w:w="709" w:type="dxa"/>
            <w:noWrap/>
            <w:textDirection w:val="btLr"/>
            <w:hideMark/>
          </w:tcPr>
          <w:p w14:paraId="1618EB06" w14:textId="681CEB75" w:rsidR="00727CF6" w:rsidRPr="00A256A9" w:rsidRDefault="000B4AA3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ampling frame appropriate to address the target population</w:t>
            </w:r>
          </w:p>
        </w:tc>
        <w:tc>
          <w:tcPr>
            <w:tcW w:w="498" w:type="dxa"/>
            <w:noWrap/>
            <w:textDirection w:val="btLr"/>
            <w:hideMark/>
          </w:tcPr>
          <w:p w14:paraId="54FD0E89" w14:textId="02272133" w:rsidR="00727CF6" w:rsidRPr="00A256A9" w:rsidRDefault="002B77E5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study subjects and the setting described in detail</w:t>
            </w:r>
          </w:p>
        </w:tc>
        <w:tc>
          <w:tcPr>
            <w:tcW w:w="567" w:type="dxa"/>
            <w:noWrap/>
            <w:textDirection w:val="btLr"/>
            <w:hideMark/>
          </w:tcPr>
          <w:p w14:paraId="0B2370F2" w14:textId="4F17E5B9" w:rsidR="00727CF6" w:rsidRPr="00A256A9" w:rsidRDefault="000B4AA3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udy participants sampled in an appropriate way</w:t>
            </w:r>
          </w:p>
        </w:tc>
        <w:tc>
          <w:tcPr>
            <w:tcW w:w="709" w:type="dxa"/>
            <w:textDirection w:val="btLr"/>
            <w:hideMark/>
          </w:tcPr>
          <w:p w14:paraId="69B098DA" w14:textId="39263383" w:rsidR="00727CF6" w:rsidRPr="00A256A9" w:rsidRDefault="00FC346F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 w:rsidR="000B4AA3"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udy subjects and the setting described in detail</w:t>
            </w:r>
          </w:p>
        </w:tc>
        <w:tc>
          <w:tcPr>
            <w:tcW w:w="709" w:type="dxa"/>
            <w:textDirection w:val="btLr"/>
            <w:hideMark/>
          </w:tcPr>
          <w:p w14:paraId="36E4D217" w14:textId="7944FCC6" w:rsidR="00727CF6" w:rsidRPr="00A256A9" w:rsidRDefault="000B4AA3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ta analysis conducted with sufficient coverage of the identified sample</w:t>
            </w:r>
          </w:p>
        </w:tc>
        <w:tc>
          <w:tcPr>
            <w:tcW w:w="567" w:type="dxa"/>
            <w:textDirection w:val="btLr"/>
            <w:hideMark/>
          </w:tcPr>
          <w:p w14:paraId="035C8F9B" w14:textId="77777777" w:rsidR="00727CF6" w:rsidRPr="00A256A9" w:rsidRDefault="00727CF6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lid methods used for the identification of the condition</w:t>
            </w:r>
          </w:p>
        </w:tc>
        <w:tc>
          <w:tcPr>
            <w:tcW w:w="567" w:type="dxa"/>
            <w:textDirection w:val="btLr"/>
            <w:hideMark/>
          </w:tcPr>
          <w:p w14:paraId="10FDD938" w14:textId="7F19852D" w:rsidR="00727CF6" w:rsidRPr="00A256A9" w:rsidRDefault="00727CF6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liability of the instrument used</w:t>
            </w:r>
            <w:r w:rsidR="000B4AA3"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o measure the condition</w:t>
            </w:r>
          </w:p>
        </w:tc>
        <w:tc>
          <w:tcPr>
            <w:tcW w:w="567" w:type="dxa"/>
            <w:textDirection w:val="btLr"/>
            <w:hideMark/>
          </w:tcPr>
          <w:p w14:paraId="7582FDC0" w14:textId="37159AF8" w:rsidR="00727CF6" w:rsidRPr="00A256A9" w:rsidRDefault="007A7F9F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ppropriateness of </w:t>
            </w:r>
            <w:r w:rsidR="00727CF6"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tistical analysis methods</w:t>
            </w:r>
          </w:p>
        </w:tc>
        <w:tc>
          <w:tcPr>
            <w:tcW w:w="507" w:type="dxa"/>
            <w:noWrap/>
            <w:textDirection w:val="btLr"/>
            <w:hideMark/>
          </w:tcPr>
          <w:p w14:paraId="3D4DA8BC" w14:textId="29364AF0" w:rsidR="00727CF6" w:rsidRPr="00A256A9" w:rsidRDefault="007A7F9F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dequacy and management of </w:t>
            </w:r>
            <w:r w:rsidR="00727CF6"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sponse rate</w:t>
            </w:r>
          </w:p>
        </w:tc>
        <w:tc>
          <w:tcPr>
            <w:tcW w:w="792" w:type="dxa"/>
            <w:noWrap/>
            <w:textDirection w:val="btLr"/>
            <w:hideMark/>
          </w:tcPr>
          <w:p w14:paraId="2991C37C" w14:textId="77777777" w:rsidR="00555A5E" w:rsidRPr="00A256A9" w:rsidRDefault="00555A5E" w:rsidP="000B4AA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674F030B" w14:textId="5D45A7E9" w:rsidR="00727CF6" w:rsidRPr="00A256A9" w:rsidRDefault="00555A5E" w:rsidP="000B4AA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</w:t>
            </w:r>
            <w:r w:rsidR="00727CF6" w:rsidRPr="00A256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otal </w:t>
            </w:r>
          </w:p>
        </w:tc>
        <w:tc>
          <w:tcPr>
            <w:tcW w:w="1136" w:type="dxa"/>
            <w:shd w:val="clear" w:color="auto" w:fill="C5E0B3" w:themeFill="accent6" w:themeFillTint="66"/>
            <w:noWrap/>
            <w:textDirection w:val="btLr"/>
            <w:hideMark/>
          </w:tcPr>
          <w:p w14:paraId="5D34B987" w14:textId="77777777" w:rsidR="00727CF6" w:rsidRPr="00A256A9" w:rsidRDefault="00727CF6" w:rsidP="00727CF6">
            <w:pPr>
              <w:rPr>
                <w:rFonts w:ascii="Times New Roman" w:eastAsia="Times New Roman" w:hAnsi="Times New Roman" w:cs="Times New Roman"/>
                <w:bCs/>
                <w:color w:val="242021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bCs/>
                <w:color w:val="242021"/>
                <w:sz w:val="24"/>
                <w:szCs w:val="24"/>
              </w:rPr>
              <w:t>Risk of bias</w:t>
            </w:r>
          </w:p>
        </w:tc>
      </w:tr>
      <w:tr w:rsidR="00110187" w:rsidRPr="00A256A9" w14:paraId="56B34A6E" w14:textId="77777777" w:rsidTr="008C51DD">
        <w:trPr>
          <w:cantSplit/>
          <w:trHeight w:val="237"/>
        </w:trPr>
        <w:tc>
          <w:tcPr>
            <w:tcW w:w="3114" w:type="dxa"/>
            <w:noWrap/>
          </w:tcPr>
          <w:p w14:paraId="007E7C47" w14:textId="02FE5C29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Amsalu et al., 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0F726BAA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  <w:hideMark/>
          </w:tcPr>
          <w:p w14:paraId="33991142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37CE4F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F266CF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5ED493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0DE489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0051565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E126AF4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039DF361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D8E7E51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3E90DE77" w14:textId="6142852A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3580D300" w14:textId="77777777" w:rsidTr="008C51DD">
        <w:trPr>
          <w:cantSplit/>
          <w:trHeight w:val="231"/>
        </w:trPr>
        <w:tc>
          <w:tcPr>
            <w:tcW w:w="3114" w:type="dxa"/>
            <w:noWrap/>
          </w:tcPr>
          <w:p w14:paraId="107A28EB" w14:textId="46B759D7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Yismaw et al., 2022</w:t>
            </w:r>
          </w:p>
        </w:tc>
        <w:tc>
          <w:tcPr>
            <w:tcW w:w="709" w:type="dxa"/>
            <w:noWrap/>
            <w:hideMark/>
          </w:tcPr>
          <w:p w14:paraId="39807339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  <w:hideMark/>
          </w:tcPr>
          <w:p w14:paraId="0FD11FDC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BFFFB4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4C192DA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2B95B5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1AF270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4D35036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9B8FC52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28B4BBEB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899EFF4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0497255B" w14:textId="021B9324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595490E7" w14:textId="77777777" w:rsidTr="008C51DD">
        <w:trPr>
          <w:cantSplit/>
          <w:trHeight w:val="225"/>
        </w:trPr>
        <w:tc>
          <w:tcPr>
            <w:tcW w:w="3114" w:type="dxa"/>
            <w:noWrap/>
          </w:tcPr>
          <w:p w14:paraId="5A751ECE" w14:textId="73223635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Yalew et al., 2022</w:t>
            </w:r>
          </w:p>
        </w:tc>
        <w:tc>
          <w:tcPr>
            <w:tcW w:w="709" w:type="dxa"/>
            <w:noWrap/>
            <w:hideMark/>
          </w:tcPr>
          <w:p w14:paraId="5A2B9A8D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  <w:hideMark/>
          </w:tcPr>
          <w:p w14:paraId="55D50BA2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92C1BB8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3041D3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5A2FA4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8E28750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56DCEA5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09D6DD4" w14:textId="135374C0" w:rsidR="00110187" w:rsidRPr="00A256A9" w:rsidRDefault="00FC346F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528B2858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F979900" w14:textId="7AA416F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35D57775" w14:textId="4D617F91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00053F9A" w14:textId="77777777" w:rsidTr="008C51DD">
        <w:trPr>
          <w:cantSplit/>
          <w:trHeight w:val="229"/>
        </w:trPr>
        <w:tc>
          <w:tcPr>
            <w:tcW w:w="3114" w:type="dxa"/>
            <w:noWrap/>
          </w:tcPr>
          <w:p w14:paraId="1C47E01C" w14:textId="02867AA2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 xml:space="preserve"> Eneyew et al., 2021</w:t>
            </w:r>
          </w:p>
        </w:tc>
        <w:tc>
          <w:tcPr>
            <w:tcW w:w="709" w:type="dxa"/>
            <w:noWrap/>
            <w:hideMark/>
          </w:tcPr>
          <w:p w14:paraId="0C6D651F" w14:textId="5023AD2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  <w:hideMark/>
          </w:tcPr>
          <w:p w14:paraId="5BCD0CA9" w14:textId="35241E8F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6B8449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BBEDD02" w14:textId="66303A62" w:rsidR="00110187" w:rsidRPr="00A256A9" w:rsidRDefault="00FC346F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4314C33" w14:textId="2A62CA59" w:rsidR="00110187" w:rsidRPr="00A256A9" w:rsidRDefault="00FC346F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451C63" w14:textId="733F14A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5EF655" w14:textId="78ECED38" w:rsidR="00110187" w:rsidRPr="00A256A9" w:rsidRDefault="00FC346F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61CD1BA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3AA6A4E9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6115E68" w14:textId="3EE741EB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035F7482" w14:textId="15799A51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10187" w:rsidRPr="00A256A9" w14:paraId="09DE5759" w14:textId="77777777" w:rsidTr="008C51DD">
        <w:trPr>
          <w:cantSplit/>
          <w:trHeight w:val="70"/>
        </w:trPr>
        <w:tc>
          <w:tcPr>
            <w:tcW w:w="3114" w:type="dxa"/>
            <w:noWrap/>
          </w:tcPr>
          <w:p w14:paraId="1BAA0E98" w14:textId="7C1B4821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Adane et al., 2021</w:t>
            </w:r>
          </w:p>
        </w:tc>
        <w:tc>
          <w:tcPr>
            <w:tcW w:w="709" w:type="dxa"/>
            <w:noWrap/>
            <w:hideMark/>
          </w:tcPr>
          <w:p w14:paraId="65FE98C9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  <w:hideMark/>
          </w:tcPr>
          <w:p w14:paraId="7338405E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0A3ED3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418F50D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7DC9BE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0B14595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C72A83" w14:textId="3A94CB51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2B6C512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48B32984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C4C8EF6" w14:textId="764BAFCB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40153D52" w14:textId="30412842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110187" w:rsidRPr="00A256A9" w14:paraId="0E94A583" w14:textId="77777777" w:rsidTr="008C51DD">
        <w:trPr>
          <w:cantSplit/>
          <w:trHeight w:val="217"/>
        </w:trPr>
        <w:tc>
          <w:tcPr>
            <w:tcW w:w="3114" w:type="dxa"/>
            <w:noWrap/>
          </w:tcPr>
          <w:p w14:paraId="31C99BAB" w14:textId="3DAB0B6F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Ambachew, 2021</w:t>
            </w:r>
          </w:p>
        </w:tc>
        <w:tc>
          <w:tcPr>
            <w:tcW w:w="709" w:type="dxa"/>
            <w:noWrap/>
            <w:hideMark/>
          </w:tcPr>
          <w:p w14:paraId="1E65BAA7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  <w:hideMark/>
          </w:tcPr>
          <w:p w14:paraId="3FB64FBE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1DF2E8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FC81AE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07AA0F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A13BD9E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25E2AC4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19B8F46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67D443D3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53AD5DC" w14:textId="7777777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  <w:hideMark/>
          </w:tcPr>
          <w:p w14:paraId="4D2B3B74" w14:textId="264A4A54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2883B593" w14:textId="77777777" w:rsidTr="008C51DD">
        <w:trPr>
          <w:cantSplit/>
          <w:trHeight w:val="221"/>
        </w:trPr>
        <w:tc>
          <w:tcPr>
            <w:tcW w:w="3114" w:type="dxa"/>
            <w:noWrap/>
          </w:tcPr>
          <w:p w14:paraId="779E5A4B" w14:textId="2BF08F54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 xml:space="preserve">Cafo et al.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09" w:type="dxa"/>
            <w:noWrap/>
            <w:hideMark/>
          </w:tcPr>
          <w:p w14:paraId="10FAE8EF" w14:textId="201A129E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  <w:hideMark/>
          </w:tcPr>
          <w:p w14:paraId="04C6CBB4" w14:textId="42D13DBB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98178AE" w14:textId="7F580F9D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6FF7F34" w14:textId="12095A04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BFDF7C" w14:textId="204D342B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5ED599C" w14:textId="72BDFC2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D938D09" w14:textId="1F5A0A1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0968A87" w14:textId="607CC662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  <w:hideMark/>
          </w:tcPr>
          <w:p w14:paraId="3A4D4B6A" w14:textId="28EF89CE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252EA57" w14:textId="3F7576A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01F4D45D" w14:textId="53623E9E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0F011CFD" w14:textId="77777777" w:rsidTr="008C51DD">
        <w:trPr>
          <w:cantSplit/>
          <w:trHeight w:val="70"/>
        </w:trPr>
        <w:tc>
          <w:tcPr>
            <w:tcW w:w="3114" w:type="dxa"/>
            <w:noWrap/>
          </w:tcPr>
          <w:p w14:paraId="70BC1686" w14:textId="4E83A8D3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Abdo et al., 2021</w:t>
            </w:r>
          </w:p>
        </w:tc>
        <w:tc>
          <w:tcPr>
            <w:tcW w:w="709" w:type="dxa"/>
            <w:noWrap/>
          </w:tcPr>
          <w:p w14:paraId="7AB8F415" w14:textId="5507436A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</w:tcPr>
          <w:p w14:paraId="2478CEEE" w14:textId="567759AA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49A73955" w14:textId="114FD5CC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2F4F468D" w14:textId="5A5B471B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</w:tcPr>
          <w:p w14:paraId="0F524C71" w14:textId="251EAF0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634B4DE3" w14:textId="4FCF4972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5AF7D834" w14:textId="116EA3C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712E1B74" w14:textId="399FE134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10E025CF" w14:textId="2671ADF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021722A3" w14:textId="400945BA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6" w:type="dxa"/>
            <w:noWrap/>
          </w:tcPr>
          <w:p w14:paraId="4C986FAD" w14:textId="259E2B36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10187" w:rsidRPr="00A256A9" w14:paraId="442E532F" w14:textId="77777777" w:rsidTr="008C51DD">
        <w:trPr>
          <w:cantSplit/>
          <w:trHeight w:val="215"/>
        </w:trPr>
        <w:tc>
          <w:tcPr>
            <w:tcW w:w="3114" w:type="dxa"/>
            <w:noWrap/>
          </w:tcPr>
          <w:p w14:paraId="7302C912" w14:textId="65E26C07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Wochefu et al, 2021</w:t>
            </w:r>
          </w:p>
        </w:tc>
        <w:tc>
          <w:tcPr>
            <w:tcW w:w="709" w:type="dxa"/>
            <w:noWrap/>
          </w:tcPr>
          <w:p w14:paraId="4CE8BFAF" w14:textId="0EC81798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</w:tcPr>
          <w:p w14:paraId="180E7810" w14:textId="2D3DED13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7E20CF55" w14:textId="3BBCB6FD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BBEE1B2" w14:textId="51C4CD8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74E54034" w14:textId="060D3758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19DD033A" w14:textId="4410DE2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4ED1971E" w14:textId="56270D9A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599F4BF0" w14:textId="3341B6D2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4F31218F" w14:textId="7B0F6303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2AE14FF4" w14:textId="18566A4B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</w:tcPr>
          <w:p w14:paraId="20C517CA" w14:textId="7157AB35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30A41190" w14:textId="77777777" w:rsidTr="008C51DD">
        <w:trPr>
          <w:cantSplit/>
          <w:trHeight w:val="191"/>
        </w:trPr>
        <w:tc>
          <w:tcPr>
            <w:tcW w:w="3114" w:type="dxa"/>
            <w:noWrap/>
          </w:tcPr>
          <w:p w14:paraId="5BF2D0BF" w14:textId="3C5BB4F0" w:rsidR="00110187" w:rsidRPr="00282CAF" w:rsidRDefault="00110187" w:rsidP="0011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Bante et al., 2020</w:t>
            </w:r>
          </w:p>
        </w:tc>
        <w:tc>
          <w:tcPr>
            <w:tcW w:w="709" w:type="dxa"/>
            <w:noWrap/>
          </w:tcPr>
          <w:p w14:paraId="0D3F26FA" w14:textId="0B7AF2F6" w:rsidR="00110187" w:rsidRPr="00A256A9" w:rsidRDefault="00110187" w:rsidP="0011018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</w:tcPr>
          <w:p w14:paraId="4AC6F466" w14:textId="2E7879DD" w:rsidR="00110187" w:rsidRPr="00A256A9" w:rsidRDefault="00110187" w:rsidP="0011018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4D9AD401" w14:textId="03276ECD" w:rsidR="00110187" w:rsidRPr="00A256A9" w:rsidRDefault="00110187" w:rsidP="0011018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7C41A3B" w14:textId="12A008FE" w:rsidR="00110187" w:rsidRPr="00A256A9" w:rsidRDefault="00110187" w:rsidP="0011018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92F2A8A" w14:textId="42939C80" w:rsidR="00110187" w:rsidRPr="00A256A9" w:rsidRDefault="00110187" w:rsidP="0011018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317FD98F" w14:textId="5B34DCD2" w:rsidR="00110187" w:rsidRPr="00A256A9" w:rsidRDefault="00110187" w:rsidP="0011018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10CA0C3B" w14:textId="40CB229A" w:rsidR="00110187" w:rsidRPr="00A256A9" w:rsidRDefault="00110187" w:rsidP="0011018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3243FFA3" w14:textId="1D06C4C6" w:rsidR="00110187" w:rsidRPr="00A256A9" w:rsidRDefault="00110187" w:rsidP="0011018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75B2DFA3" w14:textId="4942A715" w:rsidR="00110187" w:rsidRPr="00A256A9" w:rsidRDefault="00110187" w:rsidP="0011018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6A3A5EBB" w14:textId="1F3128D6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</w:tcPr>
          <w:p w14:paraId="5C512923" w14:textId="58B3F456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78CC6BBD" w14:textId="77777777" w:rsidTr="008C51DD">
        <w:trPr>
          <w:trHeight w:val="156"/>
        </w:trPr>
        <w:tc>
          <w:tcPr>
            <w:tcW w:w="3114" w:type="dxa"/>
            <w:noWrap/>
          </w:tcPr>
          <w:p w14:paraId="2DC2E28B" w14:textId="25392A77" w:rsidR="00110187" w:rsidRPr="00282CAF" w:rsidRDefault="00110187" w:rsidP="0011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Bulto et al., 2020</w:t>
            </w:r>
          </w:p>
        </w:tc>
        <w:tc>
          <w:tcPr>
            <w:tcW w:w="709" w:type="dxa"/>
            <w:noWrap/>
          </w:tcPr>
          <w:p w14:paraId="2879B8FA" w14:textId="7FD6812C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</w:tcPr>
          <w:p w14:paraId="60BA176D" w14:textId="554DC57A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5E218ACF" w14:textId="75564D66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7D71BB6" w14:textId="6F47ECE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224F0044" w14:textId="0B466D34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4BCA00CD" w14:textId="261F78AE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1F8D98FC" w14:textId="6CC02E2B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1632AD3A" w14:textId="65F473FD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312C4DF5" w14:textId="5A13C5E4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0BB77936" w14:textId="47361FD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</w:tcPr>
          <w:p w14:paraId="18B1D1DB" w14:textId="550DEFF6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3C0EDAE9" w14:textId="77777777" w:rsidTr="008C51DD">
        <w:trPr>
          <w:cantSplit/>
          <w:trHeight w:val="191"/>
        </w:trPr>
        <w:tc>
          <w:tcPr>
            <w:tcW w:w="3114" w:type="dxa"/>
            <w:noWrap/>
          </w:tcPr>
          <w:p w14:paraId="10D79F3B" w14:textId="1D1ED174" w:rsidR="00110187" w:rsidRPr="00282CAF" w:rsidRDefault="00110187" w:rsidP="0011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Yosef et al.,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noWrap/>
          </w:tcPr>
          <w:p w14:paraId="3B04587A" w14:textId="48EC2874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</w:tcPr>
          <w:p w14:paraId="30C30315" w14:textId="65F45991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445A1066" w14:textId="76B7EAC3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E33F5BE" w14:textId="51828CA3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3A6747F3" w14:textId="5610B579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27400B86" w14:textId="012E9E24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5F06C9C7" w14:textId="5A038514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2277B6AE" w14:textId="4BB51734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65A7ED74" w14:textId="4ED1331B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764D567A" w14:textId="52CA7E03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</w:tcPr>
          <w:p w14:paraId="0FFB7046" w14:textId="3E8F91FD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19165442" w14:textId="77777777" w:rsidTr="008C51DD">
        <w:trPr>
          <w:trHeight w:val="156"/>
        </w:trPr>
        <w:tc>
          <w:tcPr>
            <w:tcW w:w="3114" w:type="dxa"/>
            <w:noWrap/>
          </w:tcPr>
          <w:p w14:paraId="2C7212E4" w14:textId="425607C9" w:rsidR="00110187" w:rsidRPr="00282CAF" w:rsidRDefault="00110187" w:rsidP="0011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Wubetu et al.,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noWrap/>
          </w:tcPr>
          <w:p w14:paraId="2F4B82E8" w14:textId="2D118B32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</w:tcPr>
          <w:p w14:paraId="7EE9BC18" w14:textId="0175F81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67E1DF4D" w14:textId="10C5FEB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5F406D1B" w14:textId="4A4BC7BA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5A6805F" w14:textId="4672DE93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1F979501" w14:textId="63EDAAD1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153C0EB3" w14:textId="4AAE8A22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3C0C9982" w14:textId="109C600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4A69D7B5" w14:textId="16257DA6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59851F88" w14:textId="5FD9D0A3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</w:tcPr>
          <w:p w14:paraId="63178A02" w14:textId="5063B228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14C3F723" w14:textId="77777777" w:rsidTr="008C51DD">
        <w:trPr>
          <w:trHeight w:val="156"/>
        </w:trPr>
        <w:tc>
          <w:tcPr>
            <w:tcW w:w="3114" w:type="dxa"/>
            <w:noWrap/>
          </w:tcPr>
          <w:p w14:paraId="6501D61C" w14:textId="79759025" w:rsidR="00110187" w:rsidRPr="00282CAF" w:rsidRDefault="00110187" w:rsidP="0011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Dagnaw et al.,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noWrap/>
          </w:tcPr>
          <w:p w14:paraId="127FD135" w14:textId="53695A0B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</w:tcPr>
          <w:p w14:paraId="4C899A59" w14:textId="035D5A6F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55F315BB" w14:textId="039CA741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6995991F" w14:textId="5D6FAE3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2B203392" w14:textId="382E22E4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0D6744CE" w14:textId="7B6582FC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4DC7415E" w14:textId="1559A8DF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70238544" w14:textId="41875AD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1DBC84E8" w14:textId="306C5C7F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64436DDA" w14:textId="0020912A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</w:tcPr>
          <w:p w14:paraId="09DA3F88" w14:textId="43276E85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10187" w:rsidRPr="00A256A9" w14:paraId="107FB863" w14:textId="77777777" w:rsidTr="008C51DD">
        <w:trPr>
          <w:cantSplit/>
          <w:trHeight w:val="191"/>
        </w:trPr>
        <w:tc>
          <w:tcPr>
            <w:tcW w:w="3114" w:type="dxa"/>
            <w:noWrap/>
          </w:tcPr>
          <w:p w14:paraId="49241420" w14:textId="2E27CB63" w:rsidR="00110187" w:rsidRPr="00282CAF" w:rsidRDefault="00110187" w:rsidP="0011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Wassihun and Zeleke,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noWrap/>
          </w:tcPr>
          <w:p w14:paraId="0824E26D" w14:textId="0ED16929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</w:tcPr>
          <w:p w14:paraId="0A0F1810" w14:textId="12BC1068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001AD497" w14:textId="53CE1655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205A4FDE" w14:textId="243BAFB2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43B6B52B" w14:textId="20CFF9F6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5350F95A" w14:textId="03461D98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647ADD84" w14:textId="6E7FAC30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</w:tcPr>
          <w:p w14:paraId="5890F967" w14:textId="32FD9DC2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4CBCC633" w14:textId="4699D9BE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010C6DF2" w14:textId="212B8ACA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6" w:type="dxa"/>
            <w:noWrap/>
          </w:tcPr>
          <w:p w14:paraId="54E2811A" w14:textId="3D49A585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110187" w:rsidRPr="00A256A9" w14:paraId="30908288" w14:textId="77777777" w:rsidTr="008C51DD">
        <w:trPr>
          <w:trHeight w:val="156"/>
        </w:trPr>
        <w:tc>
          <w:tcPr>
            <w:tcW w:w="3114" w:type="dxa"/>
            <w:noWrap/>
          </w:tcPr>
          <w:p w14:paraId="12C6DE41" w14:textId="47B256D4" w:rsidR="00110187" w:rsidRPr="00282CAF" w:rsidRDefault="00110187" w:rsidP="00110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Asefa and Bekele,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noWrap/>
          </w:tcPr>
          <w:p w14:paraId="72491D4E" w14:textId="32EC77F2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noWrap/>
          </w:tcPr>
          <w:p w14:paraId="79F6344A" w14:textId="34C23EE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7540FDEE" w14:textId="1AF40268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595A87D3" w14:textId="1E0D0522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011986F1" w14:textId="748AA96A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4B5A847F" w14:textId="06922CF7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6A99D7C6" w14:textId="30D3B11C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</w:tcPr>
          <w:p w14:paraId="2AF7B1DB" w14:textId="443E4D8C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7" w:type="dxa"/>
            <w:noWrap/>
          </w:tcPr>
          <w:p w14:paraId="7B6ED9C0" w14:textId="2531CD8D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</w:tcPr>
          <w:p w14:paraId="66A4879E" w14:textId="02A75DF6" w:rsidR="00110187" w:rsidRPr="00A256A9" w:rsidRDefault="00110187" w:rsidP="001101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6" w:type="dxa"/>
            <w:noWrap/>
          </w:tcPr>
          <w:p w14:paraId="50F3B5C1" w14:textId="6D0F9C89" w:rsidR="00110187" w:rsidRPr="00A256A9" w:rsidRDefault="00110187" w:rsidP="001101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7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4320D5A0" w14:textId="77777777" w:rsidR="004A1F83" w:rsidRDefault="004A1F83">
      <w:pPr>
        <w:rPr>
          <w:rFonts w:ascii="Times New Roman" w:hAnsi="Times New Roman" w:cs="Times New Roman"/>
          <w:sz w:val="24"/>
          <w:szCs w:val="24"/>
        </w:rPr>
      </w:pPr>
    </w:p>
    <w:p w14:paraId="25AA6107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p w14:paraId="1458FE85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p w14:paraId="4AAB58C1" w14:textId="77777777" w:rsidR="00DD2AD0" w:rsidRDefault="00DD2AD0" w:rsidP="00DD2AD0">
      <w:pPr>
        <w:rPr>
          <w:rFonts w:ascii="Times New Roman" w:hAnsi="Times New Roman" w:cs="Times New Roman"/>
          <w:sz w:val="24"/>
          <w:szCs w:val="24"/>
        </w:rPr>
      </w:pPr>
    </w:p>
    <w:sectPr w:rsidR="00DD2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t7S0MDG2NDMwNrNU0lEKTi0uzszPAykwNKgFABNRGqMtAAAA"/>
  </w:docVars>
  <w:rsids>
    <w:rsidRoot w:val="00727CF6"/>
    <w:rsid w:val="000246CE"/>
    <w:rsid w:val="000B4AA3"/>
    <w:rsid w:val="000D3B1D"/>
    <w:rsid w:val="00110187"/>
    <w:rsid w:val="00167CC7"/>
    <w:rsid w:val="002B77E5"/>
    <w:rsid w:val="00320FC4"/>
    <w:rsid w:val="004436B1"/>
    <w:rsid w:val="004A1F83"/>
    <w:rsid w:val="004C31E2"/>
    <w:rsid w:val="005172B0"/>
    <w:rsid w:val="00555A5E"/>
    <w:rsid w:val="00567B0A"/>
    <w:rsid w:val="00721FB8"/>
    <w:rsid w:val="007246FC"/>
    <w:rsid w:val="00727CF6"/>
    <w:rsid w:val="007303ED"/>
    <w:rsid w:val="007A7F9F"/>
    <w:rsid w:val="00813B31"/>
    <w:rsid w:val="00885618"/>
    <w:rsid w:val="0089094D"/>
    <w:rsid w:val="008C51DD"/>
    <w:rsid w:val="009E593D"/>
    <w:rsid w:val="009F6F7A"/>
    <w:rsid w:val="00A256A9"/>
    <w:rsid w:val="00A50504"/>
    <w:rsid w:val="00B9704C"/>
    <w:rsid w:val="00BF2C36"/>
    <w:rsid w:val="00D323AB"/>
    <w:rsid w:val="00D70210"/>
    <w:rsid w:val="00DA2A74"/>
    <w:rsid w:val="00DB40BF"/>
    <w:rsid w:val="00DD2AD0"/>
    <w:rsid w:val="00E51991"/>
    <w:rsid w:val="00FC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CFB28"/>
  <w15:chartTrackingRefBased/>
  <w15:docId w15:val="{8475A8C4-2273-41D3-9B84-6E3D3582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7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Microsoft account</cp:lastModifiedBy>
  <cp:revision>9</cp:revision>
  <dcterms:created xsi:type="dcterms:W3CDTF">2022-07-08T16:10:00Z</dcterms:created>
  <dcterms:modified xsi:type="dcterms:W3CDTF">2022-07-11T10:21:00Z</dcterms:modified>
</cp:coreProperties>
</file>